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5" w:right="-191" w:hanging="0"/>
        <w:jc w:val="center"/>
        <w:rPr/>
      </w:pPr>
      <w:r>
        <w:rPr>
          <w:b/>
          <w:sz w:val="24"/>
          <w:shd w:fill="D8D8D8" w:val="clear"/>
        </w:rPr>
        <w:t>Table S1. Patient Characteristics</w:t>
      </w:r>
    </w:p>
    <w:tbl>
      <w:tblPr>
        <w:tblW w:w="4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920"/>
      </w:tblGrid>
      <w:tr>
        <w:trPr>
          <w:trHeight w:val="320" w:hRule="atLeast"/>
        </w:trPr>
        <w:tc>
          <w:tcPr>
            <w:tcW w:w="29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No. of patients</w:t>
            </w:r>
            <w:r>
              <w:rPr>
                <w:bCs/>
                <w:kern w:val="0"/>
                <w:sz w:val="20"/>
                <w:szCs w:val="20"/>
              </w:rPr>
              <w:t xml:space="preserve"> (%)</w:t>
            </w:r>
          </w:p>
        </w:tc>
      </w:tr>
      <w:tr>
        <w:trPr>
          <w:trHeight w:val="320" w:hRule="atLeast"/>
        </w:trPr>
        <w:tc>
          <w:tcPr>
            <w:tcW w:w="29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3 (100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_Hlk39684153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  <w:szCs w:val="20"/>
              </w:rPr>
              <w:t xml:space="preserve">Age: </w:t>
            </w:r>
            <w:bookmarkStart w:id="3" w:name="OLE_LINK4"/>
            <w:bookmarkStart w:id="4" w:name="OLE_LINK3"/>
            <w:r>
              <w:rPr>
                <w:sz w:val="20"/>
                <w:szCs w:val="20"/>
              </w:rPr>
              <w:t>Median</w:t>
            </w:r>
            <w:bookmarkEnd w:id="3"/>
            <w:bookmarkEnd w:id="4"/>
            <w:r>
              <w:rPr>
                <w:sz w:val="20"/>
                <w:szCs w:val="20"/>
              </w:rPr>
              <w:t xml:space="preserve"> [range], y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8 [13-80]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3 (10.5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 (99.5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A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7 (8.6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91.4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P: Median [range], ng/mL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4 [0.6-121000]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: Median [range], U/l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 [5.4-655.5]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size: Median [range], cm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[1.2-21.0]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cirrhosi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2 (19.8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80.2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-Pugh clas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98.4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 (1.6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umber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65.2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34.8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ellite nodul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 (71.2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0 (28.8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capsul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/incomplet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69.0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7 (31.0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differentiation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 (4.5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56.5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II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36.7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 (2.3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invasion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 (75.1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 (24.9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M stag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46.3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8 (12.1)</w:t>
            </w:r>
          </w:p>
        </w:tc>
      </w:tr>
      <w:tr>
        <w:trPr/>
        <w:tc>
          <w:tcPr>
            <w:tcW w:w="2900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0 (41.5)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Continued</w:t>
      </w:r>
    </w:p>
    <w:tbl>
      <w:tblPr>
        <w:tblW w:w="4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944"/>
      </w:tblGrid>
      <w:tr>
        <w:trPr>
          <w:trHeight w:val="312" w:hRule="atLeast"/>
        </w:trPr>
        <w:tc>
          <w:tcPr>
            <w:tcW w:w="287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4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No. of patients</w:t>
            </w:r>
          </w:p>
        </w:tc>
      </w:tr>
      <w:tr>
        <w:trPr>
          <w:trHeight w:val="320" w:hRule="atLeast"/>
        </w:trPr>
        <w:tc>
          <w:tcPr>
            <w:tcW w:w="287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7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C stage</w:t>
            </w:r>
          </w:p>
        </w:tc>
        <w:tc>
          <w:tcPr>
            <w:tcW w:w="1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 (5.1)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5 (27.2)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44.4)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3 (23.3)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vant TAC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rPr>
                <w:rFonts w:ascii="AdvPSMP13;Times New Roman" w:hAnsi="AdvPSMP13;Times New Roman" w:cs="AdvPSMP13;Times New Roman"/>
                <w:kern w:val="0"/>
                <w:sz w:val="20"/>
                <w:szCs w:val="20"/>
              </w:rPr>
            </w:pPr>
            <w:r>
              <w:rPr>
                <w:rFonts w:eastAsia="AdvPSMP13;Times New Roman" w:cs="AdvPSMP13;Times New Roman" w:ascii="AdvPSMP13;Times New Roman" w:hAnsi="AdvPSMP13;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AdvPSMP13;Times New Roman" w:ascii="AdvPSMP13;Times New Roman" w:hAnsi="AdvPSMP13;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51.7)</w:t>
            </w:r>
          </w:p>
        </w:tc>
      </w:tr>
      <w:tr>
        <w:trPr/>
        <w:tc>
          <w:tcPr>
            <w:tcW w:w="28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dvPSMP13;Times New Roman" w:hAnsi="AdvPSMP13;Times New Roman" w:cs="AdvPSMP13;Times New Roman"/>
                <w:kern w:val="0"/>
                <w:sz w:val="20"/>
                <w:szCs w:val="20"/>
              </w:rPr>
            </w:pPr>
            <w:r>
              <w:rPr>
                <w:rFonts w:eastAsia="AdvPSMP13;Times New Roman" w:cs="AdvPSMP13;Times New Roman" w:ascii="AdvPSMP13;Times New Roman" w:hAnsi="AdvPSMP13;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AdvPSMP13;Times New Roman" w:ascii="AdvPSMP13;Times New Roman" w:hAnsi="AdvPSMP13;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1 (48.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2336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MP13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5:30:00Z</dcterms:created>
  <dc:creator>User</dc:creator>
  <dc:description/>
  <cp:keywords/>
  <dc:language>en-US</dc:language>
  <cp:lastModifiedBy>User</cp:lastModifiedBy>
  <dcterms:modified xsi:type="dcterms:W3CDTF">2016-02-21T15:13:00Z</dcterms:modified>
  <cp:revision>52</cp:revision>
  <dc:subject/>
  <dc:title>Table 1  Clinicopathologic Correlation of ALDH1 Expression in 216 Gastric Cancer</dc:title>
</cp:coreProperties>
</file>